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X="-20" w:tblpY="1"/>
        <w:tblOverlap w:val="never"/>
        <w:tblW w:w="92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1"/>
        <w:gridCol w:w="1608"/>
        <w:gridCol w:w="3258"/>
        <w:gridCol w:w="1187"/>
      </w:tblGrid>
      <w:tr w:rsidR="00351DD8" w:rsidRPr="002379E1" w:rsidTr="00351DD8">
        <w:trPr>
          <w:tblHeader/>
        </w:trPr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  <w:lang w:val="da-DK"/>
              </w:rPr>
            </w:pPr>
            <w:r w:rsidRPr="00542C8D">
              <w:rPr>
                <w:rFonts w:ascii="Arial" w:eastAsia="Calibri" w:hAnsi="Arial" w:cs="Arial"/>
                <w:b/>
                <w:bCs/>
                <w:sz w:val="22"/>
                <w:szCs w:val="22"/>
                <w:lang w:val="da-DK"/>
              </w:rPr>
              <w:t>#Covid-19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b/>
                <w:bCs/>
                <w:sz w:val="22"/>
                <w:szCs w:val="22"/>
                <w:lang w:val="da-DK"/>
              </w:rPr>
              <w:t>Anger</w:t>
            </w:r>
            <w:r w:rsidRPr="00542C8D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 score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#M</w:t>
            </w:r>
            <w:proofErr w:type="spellStart"/>
            <w:r w:rsidRPr="00542C8D">
              <w:rPr>
                <w:rFonts w:ascii="Arial" w:eastAsia="Calibri" w:hAnsi="Arial" w:cs="Arial"/>
                <w:b/>
                <w:bCs/>
                <w:sz w:val="22"/>
                <w:szCs w:val="22"/>
                <w:lang w:val="da-DK"/>
              </w:rPr>
              <w:t>isinformation</w:t>
            </w:r>
            <w:proofErr w:type="spellEnd"/>
            <w:r w:rsidRPr="00542C8D">
              <w:rPr>
                <w:rFonts w:ascii="Arial" w:eastAsia="Calibri" w:hAnsi="Arial" w:cs="Arial"/>
                <w:b/>
                <w:bCs/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b/>
                <w:bCs/>
                <w:sz w:val="22"/>
                <w:szCs w:val="22"/>
                <w:lang w:val="da-DK"/>
              </w:rPr>
              <w:t>Anger</w:t>
            </w:r>
            <w:r w:rsidRPr="00542C8D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 score</w:t>
            </w:r>
          </w:p>
        </w:tc>
      </w:tr>
      <w:tr w:rsidR="00351DD8" w:rsidRPr="002379E1" w:rsidTr="00351DD8">
        <w:trPr>
          <w:trHeight w:val="1595"/>
        </w:trPr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pStyle w:val="HTMLPreformatted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42C8D"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  <w:t>@user Why not just cancel all departures to these departure points? Or cancel everything? Then you avoid spreading #covid19? #manslaughter #irresponsible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hAnsi="Arial" w:cs="Arial"/>
                <w:sz w:val="22"/>
                <w:szCs w:val="22"/>
              </w:rPr>
              <w:t>0.727069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pStyle w:val="HTMLPreformatted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42C8D"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  <w:t>Again […] #fakenews couldn't be clearer. Their agenda blinds them, forcing them to lie and distort the truth. Shamefully lousy.</w:t>
            </w:r>
          </w:p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  <w:lang w:val="en-GB"/>
              </w:rPr>
              <w:t>0.727171</w:t>
            </w:r>
          </w:p>
        </w:tc>
      </w:tr>
      <w:tr w:rsidR="00351DD8" w:rsidRPr="002379E1" w:rsidTr="00351DD8"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pStyle w:val="HTMLPreformatted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42C8D"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  <w:t>Hey @user This is absurd! #vaccination Anger at the vaccine requirement: Exasperating https://link_to_video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pStyle w:val="HTMLPreformatted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42C8D">
              <w:rPr>
                <w:rFonts w:ascii="Arial" w:hAnsi="Arial" w:cs="Arial"/>
                <w:sz w:val="22"/>
                <w:szCs w:val="22"/>
              </w:rPr>
              <w:t>0.7289152741</w:t>
            </w:r>
          </w:p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pStyle w:val="HTMLPreformatted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42C8D"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  <w:t>#fakenews from @[user] that blue light sabotage would lead to harsh punishments. #[country]pol #löfven #unacceptable</w:t>
            </w:r>
          </w:p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0.724307</w:t>
            </w:r>
          </w:p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351DD8" w:rsidRPr="002379E1" w:rsidTr="00351DD8"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pStyle w:val="HTMLPreformatted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42C8D"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  <w:t>[Country] has a completely irresponsible attitude to health checks and sampling - devastating in pandemics and mass migration. I wrote about these shortcomings in January 2018. Why is [country] ruled by useless idiots?? #[country]pol #corona #breakdown https://link_to_video https://link_to_video</w:t>
            </w:r>
          </w:p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0.728233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pStyle w:val="HTMLPreformatted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42C8D"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  <w:t>https://link_to_video @svtnyheter can't present the facts properly when "a black man who is shot by the police in the USA" Then the racism is total in the #redaktionen There will be no prosecution as the police did not commit a crime. #svt #impartiality #fakenews</w:t>
            </w:r>
          </w:p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0.723803</w:t>
            </w:r>
          </w:p>
        </w:tc>
      </w:tr>
      <w:tr w:rsidR="00351DD8" w:rsidRPr="002379E1" w:rsidTr="00351DD8"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pStyle w:val="HTMLPreformatted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42C8D"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  <w:t>From 15/3/2020 [country] @user #coronavirus #Covidioten It's so terrible. […] should be in solitary confinement in a secure prison NOW. It's called Genocide https://link_to_video</w:t>
            </w:r>
          </w:p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0.730306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pStyle w:val="HTMLPreformatted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42C8D"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  <w:t xml:space="preserve">If you don't understand this, it's because you only watch […] #fakenews corrupt # </w:t>
            </w:r>
            <w:proofErr w:type="spellStart"/>
            <w:r w:rsidRPr="00542C8D"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  <w:t>lyingmedia</w:t>
            </w:r>
            <w:proofErr w:type="spellEnd"/>
            <w:r w:rsidRPr="00542C8D"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  <w:t xml:space="preserve"> #[country)media</w:t>
            </w:r>
          </w:p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0.719814</w:t>
            </w:r>
          </w:p>
        </w:tc>
      </w:tr>
      <w:tr w:rsidR="00351DD8" w:rsidRPr="002379E1" w:rsidTr="00351DD8">
        <w:tc>
          <w:tcPr>
            <w:tcW w:w="3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pStyle w:val="HTMLPreformatted"/>
              <w:spacing w:line="276" w:lineRule="auto"/>
              <w:jc w:val="both"/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</w:pPr>
            <w:r w:rsidRPr="00542C8D"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  <w:t>Scary lax relationship @user has with lies and concealments! It should be punishable to lie so violently to the Folketing and the population!! #corona[country] #covid19[country]</w:t>
            </w:r>
          </w:p>
          <w:p w:rsidR="00351DD8" w:rsidRPr="00542C8D" w:rsidRDefault="00351DD8" w:rsidP="00351DD8">
            <w:pPr>
              <w:pStyle w:val="HTMLPreformatted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42C8D"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  <w:t>#[country]pol</w:t>
            </w:r>
          </w:p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0.728296</w:t>
            </w:r>
          </w:p>
        </w:tc>
        <w:tc>
          <w:tcPr>
            <w:tcW w:w="3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pStyle w:val="HTMLPreformatted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42C8D"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  <w:t xml:space="preserve">I can’t be bothered to read about #immigration # </w:t>
            </w:r>
            <w:proofErr w:type="spellStart"/>
            <w:r w:rsidRPr="00542C8D"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  <w:t>integrationalleged</w:t>
            </w:r>
            <w:proofErr w:type="spellEnd"/>
            <w:r w:rsidRPr="00542C8D"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  <w:t xml:space="preserve"> #racism #</w:t>
            </w:r>
            <w:r w:rsidRPr="00542C8D">
              <w:rPr>
                <w:rFonts w:ascii="Arial" w:hAnsi="Arial" w:cs="Arial"/>
                <w:sz w:val="22"/>
                <w:szCs w:val="22"/>
                <w:lang w:val="en"/>
              </w:rPr>
              <w:t>corkagegovernment</w:t>
            </w:r>
          </w:p>
          <w:p w:rsidR="00351DD8" w:rsidRPr="00542C8D" w:rsidRDefault="00351DD8" w:rsidP="00351DD8">
            <w:pPr>
              <w:pStyle w:val="HTMLPreformatted"/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42C8D">
              <w:rPr>
                <w:rStyle w:val="y2iqfc"/>
                <w:rFonts w:ascii="Arial" w:hAnsi="Arial" w:cs="Arial"/>
                <w:sz w:val="22"/>
                <w:szCs w:val="22"/>
                <w:lang w:val="en"/>
              </w:rPr>
              <w:t>#fakenews anymore</w:t>
            </w:r>
          </w:p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542C8D">
              <w:rPr>
                <w:rFonts w:ascii="Arial" w:eastAsia="Calibri" w:hAnsi="Arial" w:cs="Arial"/>
                <w:sz w:val="22"/>
                <w:szCs w:val="22"/>
              </w:rPr>
              <w:t>0.716662</w:t>
            </w:r>
          </w:p>
          <w:p w:rsidR="00351DD8" w:rsidRPr="00542C8D" w:rsidRDefault="00351DD8" w:rsidP="00351DD8">
            <w:pPr>
              <w:spacing w:line="276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</w:tbl>
    <w:p w:rsidR="00351DD8" w:rsidRDefault="00351DD8" w:rsidP="00351DD8">
      <w:pPr>
        <w:spacing w:line="276" w:lineRule="auto"/>
        <w:jc w:val="both"/>
        <w:rPr>
          <w:rFonts w:ascii="Arial" w:eastAsia="Calibri" w:hAnsi="Arial" w:cs="Arial"/>
          <w:b/>
          <w:bCs/>
          <w:sz w:val="22"/>
          <w:szCs w:val="22"/>
          <w:lang w:val="en-US"/>
        </w:rPr>
      </w:pPr>
      <w:r w:rsidRPr="00542C8D">
        <w:rPr>
          <w:rFonts w:ascii="Arial" w:eastAsia="Calibri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eastAsia="Calibri" w:hAnsi="Arial" w:cs="Arial"/>
          <w:b/>
          <w:bCs/>
          <w:sz w:val="22"/>
          <w:szCs w:val="22"/>
          <w:lang w:val="en-US"/>
        </w:rPr>
        <w:t>7</w:t>
      </w:r>
      <w:r w:rsidRPr="00542C8D">
        <w:rPr>
          <w:rFonts w:ascii="Arial" w:eastAsia="Calibri" w:hAnsi="Arial" w:cs="Arial"/>
          <w:b/>
          <w:bCs/>
          <w:sz w:val="22"/>
          <w:szCs w:val="22"/>
          <w:lang w:val="en-US"/>
        </w:rPr>
        <w:t xml:space="preserve"> Table. </w:t>
      </w:r>
      <w:proofErr w:type="spellStart"/>
      <w:r w:rsidRPr="00B91DFC">
        <w:rPr>
          <w:rFonts w:ascii="Arial" w:eastAsia="Calibri" w:hAnsi="Arial" w:cs="Arial"/>
          <w:b/>
          <w:bCs/>
          <w:sz w:val="22"/>
          <w:szCs w:val="22"/>
          <w:lang w:val="en-US"/>
        </w:rPr>
        <w:t>Anonymised</w:t>
      </w:r>
      <w:proofErr w:type="spellEnd"/>
      <w:r w:rsidRPr="00B91DFC">
        <w:rPr>
          <w:rFonts w:ascii="Arial" w:eastAsia="Calibri" w:hAnsi="Arial" w:cs="Arial"/>
          <w:b/>
          <w:bCs/>
          <w:sz w:val="22"/>
          <w:szCs w:val="22"/>
          <w:lang w:val="en-US"/>
        </w:rPr>
        <w:t xml:space="preserve"> tweets scoring high on Anger for the #Covid-19 and the #Disinformation</w:t>
      </w:r>
    </w:p>
    <w:p w:rsidR="00000000" w:rsidRPr="00351DD8" w:rsidRDefault="00000000">
      <w:pPr>
        <w:rPr>
          <w:lang w:val="en-US"/>
        </w:rPr>
      </w:pPr>
    </w:p>
    <w:sectPr w:rsidR="008A1DF3" w:rsidRPr="00351DD8" w:rsidSect="003628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00D"/>
    <w:rsid w:val="00304282"/>
    <w:rsid w:val="00351DD8"/>
    <w:rsid w:val="0036282C"/>
    <w:rsid w:val="0065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2C77D9D-AA10-2148-A23E-A3748A161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DD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51D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1DD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y2iqfc">
    <w:name w:val="y2iqfc"/>
    <w:basedOn w:val="DefaultParagraphFont"/>
    <w:rsid w:val="00351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Charquero Ballester</dc:creator>
  <cp:keywords/>
  <dc:description/>
  <cp:lastModifiedBy>Marina Charquero Ballester</cp:lastModifiedBy>
  <cp:revision>2</cp:revision>
  <dcterms:created xsi:type="dcterms:W3CDTF">2024-01-22T10:19:00Z</dcterms:created>
  <dcterms:modified xsi:type="dcterms:W3CDTF">2024-01-22T10:21:00Z</dcterms:modified>
</cp:coreProperties>
</file>